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438" w:rsidRPr="00DC34D9" w:rsidRDefault="00102A32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bookmarkStart w:id="0" w:name="_GoBack"/>
      <w:bookmarkEnd w:id="0"/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10</w:t>
      </w:r>
      <w:r w:rsidR="00843865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BEs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using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the SRIG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765" r:id="rId10"/>
        </w:objec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766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33"/>
        <w:gridCol w:w="701"/>
        <w:gridCol w:w="1151"/>
        <w:gridCol w:w="797"/>
        <w:gridCol w:w="1178"/>
        <w:gridCol w:w="1178"/>
        <w:gridCol w:w="1314"/>
        <w:gridCol w:w="1314"/>
        <w:gridCol w:w="1310"/>
      </w:tblGrid>
      <w:tr w:rsidR="0059579F" w:rsidRPr="00DC34D9" w:rsidTr="00A61438">
        <w:trPr>
          <w:jc w:val="center"/>
        </w:trPr>
        <w:tc>
          <w:tcPr>
            <w:tcW w:w="331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767" r:id="rId14"/>
              </w:object>
            </w:r>
          </w:p>
        </w:tc>
        <w:tc>
          <w:tcPr>
            <w:tcW w:w="366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768" r:id="rId16"/>
              </w:object>
            </w:r>
          </w:p>
        </w:tc>
        <w:tc>
          <w:tcPr>
            <w:tcW w:w="1017" w:type="pct"/>
            <w:gridSpan w:val="2"/>
            <w:vMerge w:val="restart"/>
            <w:vAlign w:val="center"/>
          </w:tcPr>
          <w:p w:rsidR="00A61438" w:rsidRPr="00DC34D9" w:rsidRDefault="00A61438" w:rsidP="00A6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286" w:type="pct"/>
            <w:gridSpan w:val="5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RIG</w:t>
            </w:r>
            <w:r w:rsidR="006C3630" w:rsidRPr="00DC34D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pct"/>
            <w:gridSpan w:val="2"/>
            <w:vMerge/>
            <w:vAlign w:val="center"/>
          </w:tcPr>
          <w:p w:rsidR="006358F8" w:rsidRPr="00DC34D9" w:rsidRDefault="006358F8" w:rsidP="00A61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7D4144A8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769" r:id="rId18"/>
              </w:object>
            </w:r>
          </w:p>
        </w:tc>
        <w:tc>
          <w:tcPr>
            <w:tcW w:w="615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4BF3D253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770" r:id="rId20"/>
              </w:object>
            </w:r>
          </w:p>
        </w:tc>
        <w:tc>
          <w:tcPr>
            <w:tcW w:w="686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63D88634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771" r:id="rId22"/>
              </w:object>
            </w:r>
          </w:p>
        </w:tc>
        <w:tc>
          <w:tcPr>
            <w:tcW w:w="686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772" r:id="rId24"/>
              </w:object>
            </w:r>
          </w:p>
        </w:tc>
        <w:tc>
          <w:tcPr>
            <w:tcW w:w="684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773" r:id="rId26"/>
              </w:objec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158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7258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8.38483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8999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104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83906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11381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15417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933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14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869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153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8.49758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442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719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22914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9281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1811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011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009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280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978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8.66457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401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2274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38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710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4263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6134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7716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55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7917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06165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914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886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72427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2635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00955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540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76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732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8498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19108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5093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204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3486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0530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1097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236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204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738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9227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28645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761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5452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31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829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80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616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448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1656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678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52740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5741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3963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6775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43221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60763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07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255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9065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4025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56467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388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496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133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165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16161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32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215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980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4522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564555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678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7727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36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687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851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165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293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3295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886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0874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141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658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1456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8034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8276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78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72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4977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962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1658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959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7356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9983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745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803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55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91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4814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449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29517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0113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859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166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81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82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717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399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692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054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8.41237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9408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2957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99457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19209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98129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439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790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979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3072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8.52743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530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8576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54614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1064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1785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017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78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122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4024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8.68560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106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346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249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56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447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244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3620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6541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9549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07301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020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0529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7443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49706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274877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113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746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7159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9905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22789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5482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3047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8369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32663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3688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284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98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945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736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30410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806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5777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68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86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29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646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353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088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45095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53120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032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472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46994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11293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2734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97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00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200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2787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57135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421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634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7605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885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4561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414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87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3246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413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56624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573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8283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50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756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593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854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394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3580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670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2504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409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7611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70838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07295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13079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18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36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5272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9478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2963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020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8252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707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475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156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42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68</w:t>
            </w:r>
          </w:p>
        </w:tc>
      </w:tr>
      <w:tr w:rsidR="0059579F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6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7027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8082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37420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586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8968</w:t>
            </w:r>
          </w:p>
        </w:tc>
      </w:tr>
      <w:tr w:rsidR="00AE05CA" w:rsidRPr="00DC34D9" w:rsidTr="00A61438">
        <w:trPr>
          <w:jc w:val="center"/>
        </w:trPr>
        <w:tc>
          <w:tcPr>
            <w:tcW w:w="33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13</w:t>
            </w:r>
          </w:p>
        </w:tc>
        <w:tc>
          <w:tcPr>
            <w:tcW w:w="61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897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174</w:t>
            </w:r>
          </w:p>
        </w:tc>
        <w:tc>
          <w:tcPr>
            <w:tcW w:w="68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82</w:t>
            </w:r>
          </w:p>
        </w:tc>
        <w:tc>
          <w:tcPr>
            <w:tcW w:w="684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02</w:t>
            </w:r>
          </w:p>
        </w:tc>
      </w:tr>
    </w:tbl>
    <w:p w:rsidR="00DC34D9" w:rsidRPr="00DC34D9" w:rsidRDefault="00DC34D9" w:rsidP="00843865">
      <w:pPr>
        <w:pStyle w:val="Caption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sectPr w:rsidR="00DC34D9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328" w:rsidRDefault="00273328" w:rsidP="00482260">
      <w:pPr>
        <w:spacing w:after="0" w:line="240" w:lineRule="auto"/>
      </w:pPr>
      <w:r>
        <w:separator/>
      </w:r>
    </w:p>
  </w:endnote>
  <w:endnote w:type="continuationSeparator" w:id="0">
    <w:p w:rsidR="00273328" w:rsidRDefault="00273328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38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328" w:rsidRDefault="00273328" w:rsidP="00482260">
      <w:pPr>
        <w:spacing w:after="0" w:line="240" w:lineRule="auto"/>
      </w:pPr>
      <w:r>
        <w:separator/>
      </w:r>
    </w:p>
  </w:footnote>
  <w:footnote w:type="continuationSeparator" w:id="0">
    <w:p w:rsidR="00273328" w:rsidRDefault="00273328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3328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865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27E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905F0-B423-4B59-99D5-5272E582D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22:00Z</dcterms:created>
  <dcterms:modified xsi:type="dcterms:W3CDTF">2014-12-25T15:28:00Z</dcterms:modified>
</cp:coreProperties>
</file>